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en-AU" w:eastAsia="en-AU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12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3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51D2814D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3EAB63C1" w:rsidR="00020D78" w:rsidRPr="00244B96" w:rsidRDefault="0082513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55ED111D" w:rsidR="00DA6C0A" w:rsidRPr="00244B96" w:rsidRDefault="0082513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-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513338D6" w:rsidR="002A58E6" w:rsidRPr="00244B96" w:rsidRDefault="0082513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30943FCB" w:rsidR="002A58E6" w:rsidRPr="00244B96" w:rsidRDefault="00DB5F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4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01E15065" w:rsidR="002A58E6" w:rsidRPr="00244B96" w:rsidRDefault="0014534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3-4, 6-7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324B36DE" w:rsidR="002A58E6" w:rsidRPr="00244B96" w:rsidRDefault="0082513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0390EF55" w:rsidR="00D15170" w:rsidRPr="00244B96" w:rsidRDefault="00DB5F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26B26FF0" w:rsidR="00D15170" w:rsidRPr="00244B96" w:rsidRDefault="00DB5F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7A77EBB6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</w:p>
        </w:tc>
        <w:bookmarkEnd w:id="34"/>
        <w:bookmarkEnd w:id="35"/>
        <w:tc>
          <w:tcPr>
            <w:tcW w:w="5315" w:type="dxa"/>
          </w:tcPr>
          <w:p w14:paraId="6682E7E0" w14:textId="409671C5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01833B27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6FD0F121" w:rsidR="00A672F4" w:rsidRPr="00244B96" w:rsidRDefault="00DB5F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3DEFD05A" w:rsidR="00A672F4" w:rsidRPr="00244B96" w:rsidRDefault="00DB5F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45B0609E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6F68805" w:rsidR="00594872" w:rsidRPr="00244B96" w:rsidRDefault="00DB5FEB" w:rsidP="00DB5FE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22080054" w:rsidR="00594872" w:rsidRPr="00244B96" w:rsidRDefault="00DB5F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204E3EEE" w:rsidR="00594872" w:rsidRPr="00244B96" w:rsidRDefault="00DB5FEB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247E6669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26F55F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5D63450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39A2A303" w:rsidR="00594872" w:rsidRPr="00244B96" w:rsidRDefault="00DB5F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48E9F508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483BEDCA" w:rsidR="00594872" w:rsidRPr="00594872" w:rsidRDefault="00F4424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lastRenderedPageBreak/>
              <w:br w:type="page"/>
            </w:r>
            <w:r w:rsidR="0059487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5EC3BA00" w:rsidR="00D0061E" w:rsidRPr="00244B96" w:rsidRDefault="00DB5F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6172D533" w:rsidR="00D0061E" w:rsidRPr="00244B96" w:rsidRDefault="00DB5F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2C433554" w:rsidR="00D0061E" w:rsidRPr="00244B96" w:rsidRDefault="00DB5F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9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63C77B9C" w:rsidR="00D0061E" w:rsidRPr="00244B96" w:rsidRDefault="00DB5F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9CB90A9" w:rsidR="00D0061E" w:rsidRPr="00244B96" w:rsidRDefault="0009541D" w:rsidP="0009541D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0-13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09D447C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8C3132D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60B114E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1BA0273D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02F134D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37842127" w:rsidR="0091791F" w:rsidRPr="00244B96" w:rsidRDefault="0009541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56009EE5" w:rsidR="00347D18" w:rsidRPr="00244B96" w:rsidRDefault="0009541D" w:rsidP="0009541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5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71790733" w:rsidR="00347D18" w:rsidRPr="00244B96" w:rsidRDefault="0009541D" w:rsidP="0009541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5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474859EA" w:rsidR="00347D18" w:rsidRPr="00244B96" w:rsidRDefault="0009541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4"/>
      <w:footerReference w:type="even" r:id="rId15"/>
      <w:footerReference w:type="default" r:id="rId16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693FC" w14:textId="77777777" w:rsidR="008B7D2E" w:rsidRDefault="008B7D2E" w:rsidP="00373BCA">
      <w:r>
        <w:separator/>
      </w:r>
    </w:p>
  </w:endnote>
  <w:endnote w:type="continuationSeparator" w:id="0">
    <w:p w14:paraId="3907368A" w14:textId="77777777" w:rsidR="008B7D2E" w:rsidRDefault="008B7D2E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28823FCA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534E">
      <w:rPr>
        <w:rStyle w:val="PageNumber"/>
        <w:noProof/>
      </w:rPr>
      <w:t>2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AB5D4" w14:textId="77777777" w:rsidR="008B7D2E" w:rsidRDefault="008B7D2E" w:rsidP="00373BCA">
      <w:r>
        <w:separator/>
      </w:r>
    </w:p>
  </w:footnote>
  <w:footnote w:type="continuationSeparator" w:id="0">
    <w:p w14:paraId="594EE2C1" w14:textId="77777777" w:rsidR="008B7D2E" w:rsidRDefault="008B7D2E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42BF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541D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4534E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0171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1B96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130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B7D2E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17B81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17E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D7602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5FEB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bmjopen.bmj.com/content/7/4/e013318.full?ijkey=vv4LKZxc25YcLJv&amp;keytype=ref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.bmj.com/content/356/bmj.i6795.ful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C8E9479A780641BE25DB1687CEA73A" ma:contentTypeVersion="10" ma:contentTypeDescription="Create a new document." ma:contentTypeScope="" ma:versionID="c4d746b3f1dfaf0c2564296ab8fc5296">
  <xsd:schema xmlns:xsd="http://www.w3.org/2001/XMLSchema" xmlns:xs="http://www.w3.org/2001/XMLSchema" xmlns:p="http://schemas.microsoft.com/office/2006/metadata/properties" xmlns:ns3="586fd162-bd10-4940-bd82-2664f0a98cf1" targetNamespace="http://schemas.microsoft.com/office/2006/metadata/properties" ma:root="true" ma:fieldsID="efba019daffc28ade2941e5b437f2982" ns3:_="">
    <xsd:import namespace="586fd162-bd10-4940-bd82-2664f0a98c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6fd162-bd10-4940-bd82-2664f0a98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7F9AEE6-FBCF-440B-A7AF-6B95EC02E0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47C1BE-0193-4827-ADF4-6BE083EE0E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6fd162-bd10-4940-bd82-2664f0a98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A387699-0D43-4AD7-ADA3-DC0B2945DF8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13780F2-B431-4D11-AE2F-1C9643C0561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4</Words>
  <Characters>612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Tatum Street</cp:lastModifiedBy>
  <cp:revision>2</cp:revision>
  <cp:lastPrinted>2017-04-04T11:32:00Z</cp:lastPrinted>
  <dcterms:created xsi:type="dcterms:W3CDTF">2021-11-27T07:10:00Z</dcterms:created>
  <dcterms:modified xsi:type="dcterms:W3CDTF">2021-11-27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C8E9479A780641BE25DB1687CEA73A</vt:lpwstr>
  </property>
</Properties>
</file>